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Table S6 Geme name gene ID in this study</w:t>
      </w:r>
    </w:p>
    <w:tbl>
      <w:tblPr>
        <w:tblW w:w="8232" w:type="dxa"/>
        <w:jc w:val="left"/>
        <w:tblInd w:w="1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8"/>
        <w:gridCol w:w="4304"/>
      </w:tblGrid>
      <w:tr>
        <w:trPr/>
        <w:tc>
          <w:tcPr>
            <w:tcW w:w="3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3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</w:tr>
      <w:tr>
        <w:trPr/>
        <w:tc>
          <w:tcPr>
            <w:tcW w:w="3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AL1</w:t>
            </w:r>
          </w:p>
        </w:tc>
        <w:tc>
          <w:tcPr>
            <w:tcW w:w="4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241797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L53545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A36917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AL4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8668474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AL5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8678828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TAL6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105334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AL7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N27043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AL8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F8636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AL9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151482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AL10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8645952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4953153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4976240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4973667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PAL4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004976238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PAL5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4958719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PAL6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497624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T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0826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N24505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N62413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AL4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B97626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AL8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3580144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18639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08617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43094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PAL4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27603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PAL5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26924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PAL6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19735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6381441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11048538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2322884.2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AL4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10G0224100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AL5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10G0224200.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047481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053324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06475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4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34226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5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O72666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6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Z31356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7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X7F7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8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047484</w:t>
            </w:r>
          </w:p>
        </w:tc>
      </w:tr>
      <w:tr>
        <w:trPr/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9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047482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AL10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055608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h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K76593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h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64229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h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S18574</w:t>
            </w:r>
          </w:p>
        </w:tc>
      </w:tr>
      <w:tr>
        <w:trPr>
          <w:trHeight w:val="368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hPAL4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F02809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pTAL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P_011339422.1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pHAL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P_016502005.1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TAM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GMG0.1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HAL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P_007245619.1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TAL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1544.2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PAL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P_012408693.1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PT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3575396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3575400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3575403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PAL4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3575404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PAL5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3575365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PAL6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3575238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PAL7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3575240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r008363.1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r008387.1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r016460.1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002328m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002099m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002878m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030127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018524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23261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09753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AL1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668828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AL2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787168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AL3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261492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AL4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388769</w:t>
            </w:r>
          </w:p>
        </w:tc>
      </w:tr>
      <w:tr>
        <w:trPr>
          <w:trHeight w:val="386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AL5</w:t>
            </w:r>
          </w:p>
        </w:tc>
        <w:tc>
          <w:tcPr>
            <w:tcW w:w="4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139075</w:t>
            </w:r>
          </w:p>
        </w:tc>
      </w:tr>
      <w:tr>
        <w:trPr>
          <w:trHeight w:val="386" w:hRule="atLeast"/>
        </w:trPr>
        <w:tc>
          <w:tcPr>
            <w:tcW w:w="3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AL6</w:t>
            </w:r>
          </w:p>
        </w:tc>
        <w:tc>
          <w:tcPr>
            <w:tcW w:w="4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19130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cer</cp:lastModifiedBy>
  <dcterms:modified xsi:type="dcterms:W3CDTF">2019-09-07T03:17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